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Electric Supplementary Material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itle: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GB"/>
        </w:rPr>
      </w:pPr>
      <w:r>
        <w:rPr>
          <w:lang w:val="en-US"/>
        </w:rPr>
        <w:t>AM and DSE colonization of invasive plants in urban habitat: a study of Upper Silesia (southern Poland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uthors: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lang w:val="en-US"/>
        </w:rPr>
        <w:t>Gucwa-Przepióra Ewa, Chmura Damian, Sokołowska Kamila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Journal:</w:t>
      </w:r>
    </w:p>
    <w:p>
      <w:pPr>
        <w:pStyle w:val="Normal"/>
        <w:rPr>
          <w:lang w:val="en-US"/>
        </w:rPr>
      </w:pPr>
      <w:r>
        <w:rPr>
          <w:lang w:val="en-US"/>
        </w:rPr>
        <w:t>Journal of Plant Research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>Corresponding author:</w:t>
      </w:r>
    </w:p>
    <w:p>
      <w:pPr>
        <w:pStyle w:val="Normal"/>
        <w:spacing w:lineRule="auto" w:line="36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360"/>
        <w:rPr>
          <w:color w:val="000000"/>
          <w:lang w:val="en-GB"/>
        </w:rPr>
      </w:pPr>
      <w:r>
        <w:rPr>
          <w:color w:val="000000"/>
          <w:lang w:val="en-GB"/>
        </w:rPr>
        <w:t>Ewa Gucwa-Przepióra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 xml:space="preserve">Department of Botany and Nature Protection, 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 xml:space="preserve">Faculty of Biology and Environmental Protection, 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 xml:space="preserve">University of Silesia, 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360"/>
        <w:rPr>
          <w:color w:val="000000"/>
          <w:lang w:val="en-GB"/>
        </w:rPr>
      </w:pPr>
      <w:r>
        <w:rPr>
          <w:color w:val="000000"/>
          <w:lang w:val="en-GB"/>
        </w:rPr>
        <w:t xml:space="preserve">Jagiellonska 28, PL 40-032 Katowice, Poland, </w:t>
      </w:r>
    </w:p>
    <w:p>
      <w:pPr>
        <w:pStyle w:val="Normal"/>
        <w:spacing w:lineRule="auto" w:line="360"/>
        <w:rPr>
          <w:color w:val="000000"/>
          <w:lang w:val="en-GB"/>
        </w:rPr>
      </w:pPr>
      <w:r>
        <w:rPr>
          <w:color w:val="000000"/>
          <w:lang w:val="en-GB"/>
        </w:rPr>
        <w:t>Phone: +48 32 2009366, Fax: +48 32 2009361</w:t>
      </w:r>
    </w:p>
    <w:p>
      <w:pPr>
        <w:pStyle w:val="Normal"/>
        <w:rPr/>
      </w:pPr>
      <w:r>
        <w:rPr>
          <w:color w:val="000000"/>
          <w:lang w:val="en-GB"/>
        </w:rPr>
        <w:t xml:space="preserve">e-mail: </w:t>
      </w:r>
      <w:hyperlink r:id="rId2">
        <w:r>
          <w:rPr>
            <w:rStyle w:val="InternetLink"/>
            <w:color w:val="000000"/>
            <w:lang w:val="en-GB"/>
          </w:rPr>
          <w:t>Ewa.Gucwa-Przepiora@us.edu.pl</w:t>
        </w:r>
      </w:hyperlink>
      <w:r>
        <w:rPr>
          <w:color w:val="000000"/>
          <w:lang w:val="en-GB"/>
        </w:rPr>
        <w:t xml:space="preserve">, </w:t>
      </w:r>
      <w:hyperlink r:id="rId3">
        <w:r>
          <w:rPr>
            <w:rStyle w:val="InternetLink"/>
            <w:color w:val="000000"/>
            <w:lang w:val="en-GB"/>
          </w:rPr>
          <w:t>egucwaprzepiora@gmail.com</w:t>
        </w:r>
      </w:hyperlink>
      <w:r>
        <w:rPr>
          <w:color w:val="000000"/>
          <w:lang w:val="en-GB"/>
        </w:rPr>
        <w:t xml:space="preserve"> 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Content: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able S1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b/>
          <w:lang w:val="en-US"/>
        </w:rPr>
        <w:t>Table S1</w:t>
      </w:r>
      <w:r>
        <w:rPr>
          <w:lang w:val="en-US"/>
        </w:rPr>
        <w:t xml:space="preserve"> A list of stands where plants were collected for mycorrhizal studie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2408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0"/>
        <w:gridCol w:w="2420"/>
        <w:gridCol w:w="4030"/>
        <w:gridCol w:w="3240"/>
        <w:gridCol w:w="2258"/>
      </w:tblGrid>
      <w:tr>
        <w:trPr>
          <w:trHeight w:val="300" w:hRule="atLeast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lant species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calisatio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PS coordinate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abitat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ster novi - belgii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atowice, ul. Kościuszk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0°14'48.45"N 19°00'44.34"E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asteland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vena fatua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atowice, ul. Powstańców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0°15'07.65"N 19°01'19.24"E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roadside 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idens frondosa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Tychy, ul. Bielsk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0°06'03.99"N 18°58'02.63"E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ciduous forest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ardaria draba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atowice, ul. Chorzowsk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0°16'04.67"N 19°00'37.99" E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oadside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onyza canadensis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atowice, ul. Podchorążych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0°15'03.45"N 19°00'59.80"E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oadside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Diplotaxis muralis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atowice, ul. Mikołowsk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0°15'06.49"N 19°00'23.39"E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oadside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Echinocystis lobata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Tychy, Paprocany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0°05'26.25"N 18°59'08.05"E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asteland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Eragrosis minor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atowice, ul. Jagiellońsk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0°15'14.99"N 19°01'25.54"E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gaps between flagstones 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Erigeron annus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atowice, ul. Ceglan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0°14'39.44"N 19°00'48.27"E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asteland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Galinsoga ciliata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atowice, ul. Królowej Jadwig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0°15'07.40"N 19°01'14.34"E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oadside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Galinsoga parviflora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atowice, ul. Paderewskiego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0°15'11.29"N 19°02'19.82"E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oadside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mpatiens glandulifera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atowice, Muchowie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2222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50°14'00.58"N 19°01'53.95"E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color w:val="222222"/>
                <w:lang w:val="en-US"/>
              </w:rPr>
              <w:t>edge of the ditch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mpatiens parviflora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atowice, Muchowie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0°14'00.58"N 19°01'53.95"E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xed forest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eynoutria × bohemica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atowice, Muchowie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0°13'55.43"N 19.01'26.53"E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asteland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Reynoutria japonica 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atowice, Muchowie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0°13'55.43"N 19.01'26.53"E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asteland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eynoutria sachalinensis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atowice, Muchowie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0°13'55.43"N 19.01'26.53"E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asteland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olidago canadensis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atowice, Kokocinie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0°14'21.39"N 18°57'17.99"E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2"/>
                <w:szCs w:val="22"/>
              </w:rPr>
              <w:t>mixed forest,</w:t>
            </w:r>
            <w:r>
              <w:rPr>
                <w:color w:val="22222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ailway embankment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Solidago gigantea 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atowice, Panewnik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0°13'31.14"N 18°56'38.07"E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asteland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olidago graminifolia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atowice, Kokocinie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0°14'21.39"N 18°57'17.99"E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xed forest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Sonchus oleraceus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atowice, ul. Przemysłow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0°15'15.39"N 19°01'58.24"E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oadsid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ＭＳ 明朝" w:cs="Times New Roman"/>
      <w:color w:val="auto"/>
      <w:sz w:val="24"/>
      <w:szCs w:val="24"/>
      <w:lang w:val="pl-PL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InternetLink">
    <w:name w:val="Hyperlink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wa.Gucwa-Przepiora@us.edu.pl" TargetMode="External"/><Relationship Id="rId3" Type="http://schemas.openxmlformats.org/officeDocument/2006/relationships/hyperlink" Target="mailto:egucwaprzepiora@gmail.com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6T07:25:00Z</dcterms:created>
  <dc:creator>preinstalacja</dc:creator>
  <dc:description/>
  <cp:keywords/>
  <dc:language>en-US</dc:language>
  <cp:lastModifiedBy>Nishida Ikuo</cp:lastModifiedBy>
  <dcterms:modified xsi:type="dcterms:W3CDTF">2016-01-06T07:39:00Z</dcterms:modified>
  <cp:revision>4</cp:revision>
  <dc:subject/>
  <dc:title/>
</cp:coreProperties>
</file>